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5C1F2" w14:textId="77777777" w:rsidR="00D87211" w:rsidRDefault="001A0269" w:rsidP="00301274">
      <w:pPr>
        <w:spacing w:line="480" w:lineRule="auto"/>
        <w:jc w:val="center"/>
      </w:pPr>
      <w:r w:rsidRPr="00D13BE5">
        <w:t>Supplementary Materials</w:t>
      </w:r>
    </w:p>
    <w:p w14:paraId="706FB7B3" w14:textId="24F7F54E" w:rsidR="00370F59" w:rsidRDefault="00370F59" w:rsidP="00301274">
      <w:pPr>
        <w:spacing w:line="480" w:lineRule="auto"/>
        <w:jc w:val="center"/>
      </w:pPr>
      <w:r>
        <w:rPr>
          <w:rFonts w:hint="eastAsia"/>
        </w:rPr>
        <w:t>Study Materials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val="zh-CN" w:eastAsia="zh-CN"/>
        </w:rPr>
        <w:id w:val="17977988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11C4129" w14:textId="6DBF47EE" w:rsidR="00A549FB" w:rsidRDefault="00A549FB">
          <w:pPr>
            <w:pStyle w:val="TOC"/>
          </w:pPr>
        </w:p>
        <w:p w14:paraId="47D7F9F0" w14:textId="4502AFDA" w:rsidR="0099032B" w:rsidRDefault="00A549FB">
          <w:pPr>
            <w:pStyle w:val="TOC1"/>
            <w:tabs>
              <w:tab w:val="right" w:leader="dot" w:pos="8290"/>
            </w:tabs>
            <w:rPr>
              <w:rFonts w:asciiTheme="minorHAnsi" w:hAnsiTheme="minorHAnsi" w:cstheme="minorBidi"/>
              <w:noProof/>
              <w:kern w:val="2"/>
              <w:szCs w:val="22"/>
              <w:lang w:eastAsia="zh-Hans-HK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1906307" w:history="1">
            <w:r w:rsidR="0099032B" w:rsidRPr="00D867DD">
              <w:rPr>
                <w:rStyle w:val="a5"/>
                <w:noProof/>
              </w:rPr>
              <w:t>Study 1</w:t>
            </w:r>
            <w:r w:rsidR="0099032B">
              <w:rPr>
                <w:noProof/>
                <w:webHidden/>
              </w:rPr>
              <w:tab/>
            </w:r>
            <w:r w:rsidR="0099032B">
              <w:rPr>
                <w:noProof/>
                <w:webHidden/>
              </w:rPr>
              <w:fldChar w:fldCharType="begin"/>
            </w:r>
            <w:r w:rsidR="0099032B">
              <w:rPr>
                <w:noProof/>
                <w:webHidden/>
              </w:rPr>
              <w:instrText xml:space="preserve"> PAGEREF _Toc151906307 \h </w:instrText>
            </w:r>
            <w:r w:rsidR="0099032B">
              <w:rPr>
                <w:noProof/>
                <w:webHidden/>
              </w:rPr>
            </w:r>
            <w:r w:rsidR="0099032B">
              <w:rPr>
                <w:noProof/>
                <w:webHidden/>
              </w:rPr>
              <w:fldChar w:fldCharType="separate"/>
            </w:r>
            <w:r w:rsidR="0099032B">
              <w:rPr>
                <w:noProof/>
                <w:webHidden/>
              </w:rPr>
              <w:t>2</w:t>
            </w:r>
            <w:r w:rsidR="0099032B">
              <w:rPr>
                <w:noProof/>
                <w:webHidden/>
              </w:rPr>
              <w:fldChar w:fldCharType="end"/>
            </w:r>
          </w:hyperlink>
        </w:p>
        <w:p w14:paraId="439C5A08" w14:textId="2DD5133B" w:rsidR="0099032B" w:rsidRDefault="0099032B">
          <w:pPr>
            <w:pStyle w:val="TOC1"/>
            <w:tabs>
              <w:tab w:val="right" w:leader="dot" w:pos="8290"/>
            </w:tabs>
            <w:rPr>
              <w:rFonts w:asciiTheme="minorHAnsi" w:hAnsiTheme="minorHAnsi" w:cstheme="minorBidi"/>
              <w:noProof/>
              <w:kern w:val="2"/>
              <w:szCs w:val="22"/>
              <w:lang w:eastAsia="zh-Hans-HK"/>
              <w14:ligatures w14:val="standardContextual"/>
            </w:rPr>
          </w:pPr>
          <w:hyperlink w:anchor="_Toc151906308" w:history="1">
            <w:r w:rsidRPr="00D867DD">
              <w:rPr>
                <w:rStyle w:val="a5"/>
                <w:noProof/>
              </w:rPr>
              <w:t>Study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9063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36C9AF" w14:textId="3EC09212" w:rsidR="0099032B" w:rsidRDefault="0099032B">
          <w:pPr>
            <w:pStyle w:val="TOC1"/>
            <w:tabs>
              <w:tab w:val="right" w:leader="dot" w:pos="8290"/>
            </w:tabs>
            <w:rPr>
              <w:rFonts w:asciiTheme="minorHAnsi" w:hAnsiTheme="minorHAnsi" w:cstheme="minorBidi"/>
              <w:noProof/>
              <w:kern w:val="2"/>
              <w:szCs w:val="22"/>
              <w:lang w:eastAsia="zh-Hans-HK"/>
              <w14:ligatures w14:val="standardContextual"/>
            </w:rPr>
          </w:pPr>
          <w:hyperlink w:anchor="_Toc151906309" w:history="1">
            <w:r w:rsidRPr="00D867DD">
              <w:rPr>
                <w:rStyle w:val="a5"/>
                <w:noProof/>
              </w:rPr>
              <w:t>Study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9063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E4242E" w14:textId="07732851" w:rsidR="0099032B" w:rsidRDefault="0099032B">
          <w:pPr>
            <w:pStyle w:val="TOC1"/>
            <w:tabs>
              <w:tab w:val="right" w:leader="dot" w:pos="8290"/>
            </w:tabs>
            <w:rPr>
              <w:rFonts w:asciiTheme="minorHAnsi" w:hAnsiTheme="minorHAnsi" w:cstheme="minorBidi"/>
              <w:noProof/>
              <w:kern w:val="2"/>
              <w:szCs w:val="22"/>
              <w:lang w:eastAsia="zh-Hans-HK"/>
              <w14:ligatures w14:val="standardContextual"/>
            </w:rPr>
          </w:pPr>
          <w:hyperlink w:anchor="_Toc151906310" w:history="1">
            <w:r w:rsidRPr="00D867DD">
              <w:rPr>
                <w:rStyle w:val="a5"/>
                <w:noProof/>
              </w:rPr>
              <w:t>Study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9063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FCA34C" w14:textId="3B4CB7E0" w:rsidR="00A549FB" w:rsidRPr="006B2DEF" w:rsidRDefault="00A549FB" w:rsidP="006B2DEF">
          <w:pPr>
            <w:pStyle w:val="TOC1"/>
            <w:tabs>
              <w:tab w:val="right" w:leader="dot" w:pos="8290"/>
            </w:tabs>
            <w:rPr>
              <w:rFonts w:asciiTheme="minorHAnsi" w:hAnsiTheme="minorHAnsi" w:cstheme="minorBidi"/>
              <w:noProof/>
              <w:kern w:val="2"/>
              <w:szCs w:val="22"/>
              <w:lang w:eastAsia="zh-Hans-HK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578A6E8D" w14:textId="3121E2B3" w:rsidR="00370F59" w:rsidRDefault="00370F59" w:rsidP="00301274">
      <w:pPr>
        <w:spacing w:line="480" w:lineRule="auto"/>
        <w:jc w:val="center"/>
      </w:pPr>
    </w:p>
    <w:p w14:paraId="7C02A7EB" w14:textId="6C780A10" w:rsidR="00202E86" w:rsidRDefault="00202E86" w:rsidP="00301274">
      <w:pPr>
        <w:spacing w:line="480" w:lineRule="auto"/>
        <w:jc w:val="center"/>
      </w:pPr>
    </w:p>
    <w:p w14:paraId="5426F26F" w14:textId="7CEBB352" w:rsidR="00202E86" w:rsidRDefault="00202E86" w:rsidP="00301274">
      <w:pPr>
        <w:spacing w:line="480" w:lineRule="auto"/>
        <w:jc w:val="center"/>
      </w:pPr>
    </w:p>
    <w:p w14:paraId="794B3BA2" w14:textId="65E0AA6C" w:rsidR="00202E86" w:rsidRDefault="00202E86" w:rsidP="00301274">
      <w:pPr>
        <w:spacing w:line="480" w:lineRule="auto"/>
        <w:jc w:val="center"/>
      </w:pPr>
    </w:p>
    <w:p w14:paraId="76F6E632" w14:textId="66387472" w:rsidR="00202E86" w:rsidRDefault="00202E86" w:rsidP="00301274">
      <w:pPr>
        <w:spacing w:line="480" w:lineRule="auto"/>
        <w:jc w:val="center"/>
      </w:pPr>
    </w:p>
    <w:p w14:paraId="1ED829A9" w14:textId="04251080" w:rsidR="00202E86" w:rsidRDefault="00202E86" w:rsidP="00301274">
      <w:pPr>
        <w:spacing w:line="480" w:lineRule="auto"/>
        <w:jc w:val="center"/>
      </w:pPr>
    </w:p>
    <w:p w14:paraId="1CF6B919" w14:textId="751253E3" w:rsidR="00202E86" w:rsidRDefault="00202E86" w:rsidP="00301274">
      <w:pPr>
        <w:spacing w:line="480" w:lineRule="auto"/>
        <w:jc w:val="center"/>
      </w:pPr>
    </w:p>
    <w:p w14:paraId="5B291F61" w14:textId="1B6CB694" w:rsidR="00202E86" w:rsidRDefault="00202E86" w:rsidP="00301274">
      <w:pPr>
        <w:spacing w:line="480" w:lineRule="auto"/>
        <w:jc w:val="center"/>
      </w:pPr>
    </w:p>
    <w:p w14:paraId="34A519FE" w14:textId="26548033" w:rsidR="00202E86" w:rsidRDefault="00202E86" w:rsidP="00301274">
      <w:pPr>
        <w:spacing w:line="480" w:lineRule="auto"/>
        <w:jc w:val="center"/>
      </w:pPr>
    </w:p>
    <w:p w14:paraId="12C6F90D" w14:textId="77777777" w:rsidR="00202E86" w:rsidRPr="00D13BE5" w:rsidRDefault="00202E86" w:rsidP="00301274">
      <w:pPr>
        <w:spacing w:line="480" w:lineRule="auto"/>
        <w:jc w:val="center"/>
      </w:pPr>
    </w:p>
    <w:p w14:paraId="0E1279F6" w14:textId="59F22040" w:rsidR="00EA5B13" w:rsidRPr="00A549FB" w:rsidRDefault="00301274" w:rsidP="00A549FB">
      <w:pPr>
        <w:pStyle w:val="1"/>
        <w:jc w:val="center"/>
        <w:rPr>
          <w:sz w:val="24"/>
          <w:szCs w:val="24"/>
        </w:rPr>
      </w:pPr>
      <w:bookmarkStart w:id="0" w:name="_Toc15576812"/>
      <w:bookmarkStart w:id="1" w:name="_Toc151906307"/>
      <w:r w:rsidRPr="00370F59">
        <w:rPr>
          <w:sz w:val="24"/>
          <w:szCs w:val="24"/>
        </w:rPr>
        <w:lastRenderedPageBreak/>
        <w:t>Study 1</w:t>
      </w:r>
      <w:bookmarkEnd w:id="0"/>
      <w:bookmarkEnd w:id="1"/>
    </w:p>
    <w:p w14:paraId="68F10D30" w14:textId="10B39D66" w:rsidR="00CE4060" w:rsidRDefault="00A549FB" w:rsidP="006B2DEF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 w:rsidR="006B2DEF">
        <w:rPr>
          <w:b/>
          <w:bCs/>
        </w:rPr>
        <w:t>O</w:t>
      </w:r>
      <w:r w:rsidR="006B2DEF">
        <w:rPr>
          <w:rFonts w:hint="eastAsia"/>
          <w:b/>
          <w:bCs/>
        </w:rPr>
        <w:t>bjectification</w:t>
      </w:r>
      <w:r w:rsidR="006B2DEF">
        <w:rPr>
          <w:b/>
          <w:bCs/>
        </w:rPr>
        <w:t xml:space="preserve"> E</w:t>
      </w:r>
      <w:r w:rsidR="006B2DEF">
        <w:rPr>
          <w:rFonts w:hint="eastAsia"/>
          <w:b/>
          <w:bCs/>
        </w:rPr>
        <w:t>xperience</w:t>
      </w:r>
    </w:p>
    <w:p w14:paraId="7CBEC5AF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. </w:t>
      </w:r>
      <w:r w:rsidRPr="00D64FE6">
        <w:t>Other people’s relationship with me is important to them because it would help them accomplish their goals</w:t>
      </w:r>
      <w:r>
        <w:t>.</w:t>
      </w:r>
    </w:p>
    <w:p w14:paraId="3E0F8EAB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D64FE6">
        <w:t xml:space="preserve">If the condition changed and I am helpful anymore, my relationship with other people probably cannot continue </w:t>
      </w:r>
    </w:p>
    <w:p w14:paraId="55AA16EA" w14:textId="75E11547" w:rsidR="006B2DEF" w:rsidRDefault="00E80F6C" w:rsidP="00D64FE6">
      <w:pPr>
        <w:autoSpaceDE w:val="0"/>
        <w:autoSpaceDN w:val="0"/>
        <w:adjustRightInd w:val="0"/>
        <w:spacing w:line="480" w:lineRule="auto"/>
      </w:pPr>
      <w:r w:rsidRPr="00E80F6C">
        <w:t>(1=completely disagree, 7=completely agree)</w:t>
      </w:r>
    </w:p>
    <w:p w14:paraId="084AB1E6" w14:textId="52C892CA" w:rsidR="00D64FE6" w:rsidRDefault="00D64FE6" w:rsidP="00D64FE6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Self-dehumanization</w:t>
      </w:r>
    </w:p>
    <w:p w14:paraId="7A0D7D04" w14:textId="7C0DD739" w:rsidR="00D64FE6" w:rsidRDefault="00D64FE6" w:rsidP="00D64FE6">
      <w:pPr>
        <w:autoSpaceDE w:val="0"/>
        <w:autoSpaceDN w:val="0"/>
        <w:adjustRightInd w:val="0"/>
        <w:spacing w:line="480" w:lineRule="auto"/>
      </w:pPr>
      <w:bookmarkStart w:id="2" w:name="_Hlk101601580"/>
      <w:r>
        <w:t>1. I feel that I am mechanical and cold, like a robot.</w:t>
      </w:r>
    </w:p>
    <w:p w14:paraId="7281EF79" w14:textId="5A96792F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>2. I feel that I lack self-restraint, like an animal.</w:t>
      </w:r>
    </w:p>
    <w:p w14:paraId="61CC73F3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>(1 = completely disagree, 7 = completely agree)</w:t>
      </w:r>
    </w:p>
    <w:p w14:paraId="55AE6C90" w14:textId="25484D5B" w:rsidR="00E80F6C" w:rsidRDefault="00E80F6C" w:rsidP="00D64FE6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 w:rsidRPr="00E80F6C">
        <w:rPr>
          <w:b/>
          <w:bCs/>
        </w:rPr>
        <w:t>Relative Deprivation</w:t>
      </w:r>
    </w:p>
    <w:p w14:paraId="62343AAA" w14:textId="77777777" w:rsidR="00E80F6C" w:rsidRDefault="00E80F6C" w:rsidP="00E80F6C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E80F6C">
        <w:t xml:space="preserve">I feel deprived when I think about what I have compared to what other people like me have. </w:t>
      </w:r>
      <w:r w:rsidRPr="00E80F6C">
        <w:tab/>
      </w:r>
    </w:p>
    <w:p w14:paraId="1D09B5E7" w14:textId="0121C9F8" w:rsidR="00E80F6C" w:rsidRDefault="00D64FE6" w:rsidP="00E80F6C">
      <w:pPr>
        <w:autoSpaceDE w:val="0"/>
        <w:autoSpaceDN w:val="0"/>
        <w:adjustRightInd w:val="0"/>
        <w:spacing w:line="480" w:lineRule="auto"/>
      </w:pPr>
      <w:r>
        <w:t>2</w:t>
      </w:r>
      <w:r w:rsidR="00E80F6C">
        <w:t xml:space="preserve">. </w:t>
      </w:r>
      <w:r w:rsidR="00E80F6C" w:rsidRPr="00E80F6C">
        <w:t>I feel resentful when I see how prosperous other people like me seem to be.</w:t>
      </w:r>
      <w:r w:rsidR="00E80F6C" w:rsidRPr="00E80F6C">
        <w:tab/>
      </w:r>
    </w:p>
    <w:p w14:paraId="6DC1FB1D" w14:textId="6553E550" w:rsidR="00EA5B13" w:rsidRDefault="00E80F6C" w:rsidP="009D16D3">
      <w:pPr>
        <w:autoSpaceDE w:val="0"/>
        <w:autoSpaceDN w:val="0"/>
        <w:adjustRightInd w:val="0"/>
        <w:spacing w:line="480" w:lineRule="auto"/>
      </w:pPr>
      <w:r w:rsidRPr="00E80F6C">
        <w:t>(1=completely disagree, 7=completely agree)</w:t>
      </w:r>
    </w:p>
    <w:p w14:paraId="00FD4EDF" w14:textId="0BAC8592" w:rsidR="00E80F6C" w:rsidRDefault="00E80F6C" w:rsidP="00E80F6C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lastRenderedPageBreak/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P</w:t>
      </w:r>
      <w:r>
        <w:rPr>
          <w:rFonts w:hint="eastAsia"/>
          <w:b/>
          <w:bCs/>
        </w:rPr>
        <w:t>rosocial</w:t>
      </w:r>
      <w:r>
        <w:rPr>
          <w:b/>
          <w:bCs/>
        </w:rPr>
        <w:t xml:space="preserve"> I</w:t>
      </w:r>
      <w:r>
        <w:rPr>
          <w:rFonts w:hint="eastAsia"/>
          <w:b/>
          <w:bCs/>
        </w:rPr>
        <w:t>ntention</w:t>
      </w:r>
    </w:p>
    <w:p w14:paraId="4597FDB2" w14:textId="62643D58" w:rsidR="00D64FE6" w:rsidRPr="00D64FE6" w:rsidRDefault="00D64FE6" w:rsidP="00E80F6C">
      <w:pPr>
        <w:autoSpaceDE w:val="0"/>
        <w:autoSpaceDN w:val="0"/>
        <w:adjustRightInd w:val="0"/>
        <w:spacing w:line="480" w:lineRule="auto"/>
      </w:pPr>
      <w:r>
        <w:t>Please indicate your willingness to do the following behaviors.</w:t>
      </w:r>
    </w:p>
    <w:p w14:paraId="00B7A2A9" w14:textId="741910C0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. Comfort someone after he\she experience a hardship. </w:t>
      </w:r>
    </w:p>
    <w:p w14:paraId="1FE7E020" w14:textId="2C28FF74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>2. Help someone find something lost, like their key or a pet.</w:t>
      </w:r>
    </w:p>
    <w:p w14:paraId="1D8DDDFB" w14:textId="572A54E3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>3. Help care for someone sick.</w:t>
      </w:r>
    </w:p>
    <w:p w14:paraId="6689A78E" w14:textId="68EA8BD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>4. Assist someone with a small task (e.g., help carry groceries, watch his\her things while he\she use the restroom).</w:t>
      </w:r>
    </w:p>
    <w:p w14:paraId="757316C9" w14:textId="46042A06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>(1 = not at all, 7 = very much so)</w:t>
      </w:r>
    </w:p>
    <w:p w14:paraId="6297607B" w14:textId="77777777" w:rsidR="00D64FE6" w:rsidRDefault="00D64FE6">
      <w:pPr>
        <w:rPr>
          <w:b/>
          <w:bCs/>
          <w:kern w:val="44"/>
        </w:rPr>
      </w:pPr>
      <w:r>
        <w:br w:type="page"/>
      </w:r>
    </w:p>
    <w:p w14:paraId="7920FA13" w14:textId="13BD5CA2" w:rsidR="00D64FE6" w:rsidRPr="00A549FB" w:rsidRDefault="00D64FE6" w:rsidP="00D64FE6">
      <w:pPr>
        <w:pStyle w:val="1"/>
        <w:jc w:val="center"/>
        <w:rPr>
          <w:sz w:val="24"/>
          <w:szCs w:val="24"/>
        </w:rPr>
      </w:pPr>
      <w:bookmarkStart w:id="3" w:name="_Toc151906308"/>
      <w:r w:rsidRPr="00370F59">
        <w:rPr>
          <w:sz w:val="24"/>
          <w:szCs w:val="24"/>
        </w:rPr>
        <w:lastRenderedPageBreak/>
        <w:t xml:space="preserve">Study </w:t>
      </w:r>
      <w:r>
        <w:rPr>
          <w:sz w:val="24"/>
          <w:szCs w:val="24"/>
        </w:rPr>
        <w:t>2</w:t>
      </w:r>
      <w:bookmarkEnd w:id="3"/>
    </w:p>
    <w:p w14:paraId="01269AD9" w14:textId="77777777" w:rsidR="00D64FE6" w:rsidRDefault="00D64FE6" w:rsidP="00D64FE6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O</w:t>
      </w:r>
      <w:r>
        <w:rPr>
          <w:rFonts w:hint="eastAsia"/>
          <w:b/>
          <w:bCs/>
        </w:rPr>
        <w:t>bjectification</w:t>
      </w:r>
      <w:r>
        <w:rPr>
          <w:b/>
          <w:bCs/>
        </w:rPr>
        <w:t xml:space="preserve"> E</w:t>
      </w:r>
      <w:r>
        <w:rPr>
          <w:rFonts w:hint="eastAsia"/>
          <w:b/>
          <w:bCs/>
        </w:rPr>
        <w:t>xperience</w:t>
      </w:r>
    </w:p>
    <w:p w14:paraId="1AA7A0B7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. </w:t>
      </w:r>
      <w:r w:rsidRPr="00D64FE6">
        <w:t xml:space="preserve">Other people think more about what I can do for them than what they can do for me. </w:t>
      </w:r>
    </w:p>
    <w:p w14:paraId="6E474E7A" w14:textId="09E293CE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D64FE6">
        <w:t>Other people tend to contact me only when they need something from me</w:t>
      </w:r>
      <w:r>
        <w:t>.</w:t>
      </w:r>
    </w:p>
    <w:p w14:paraId="2D3078C3" w14:textId="31BEDDEB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D64FE6">
        <w:t>Other people interested in my feelings because they want to be close with me.</w:t>
      </w:r>
      <w:r w:rsidR="00567C8F">
        <w:t>*</w:t>
      </w:r>
    </w:p>
    <w:p w14:paraId="33200327" w14:textId="6B3A7C11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D64FE6">
        <w:t>Other people try to motivate me to do things that will help them succeed</w:t>
      </w:r>
      <w:r>
        <w:t>.</w:t>
      </w:r>
    </w:p>
    <w:p w14:paraId="0BA84D5C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5. </w:t>
      </w:r>
      <w:r w:rsidRPr="00D64FE6">
        <w:t>The relationship with me is important to other people because it helps them accomplish their goals.</w:t>
      </w:r>
      <w:r w:rsidRPr="00D64FE6">
        <w:tab/>
      </w:r>
    </w:p>
    <w:p w14:paraId="009ABFA9" w14:textId="4DF74006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D64FE6">
        <w:t>Other people’s relationship with me is based on how much they enjoy our</w:t>
      </w:r>
      <w:r w:rsidR="00567C8F">
        <w:t xml:space="preserve"> </w:t>
      </w:r>
      <w:r w:rsidRPr="00D64FE6">
        <w:t>relationship, rather than how productive our relationship is.</w:t>
      </w:r>
      <w:r w:rsidR="00567C8F">
        <w:t>*</w:t>
      </w:r>
    </w:p>
    <w:p w14:paraId="0F5AF4D2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 w:rsidRPr="00D64FE6">
        <w:t>7</w:t>
      </w:r>
      <w:r>
        <w:t xml:space="preserve">. </w:t>
      </w:r>
      <w:r w:rsidRPr="00D64FE6">
        <w:t>If the condition changed and I am helpful anymore, my relationship with other people probably cannot continue.</w:t>
      </w:r>
      <w:r w:rsidRPr="00D64FE6">
        <w:tab/>
      </w:r>
    </w:p>
    <w:p w14:paraId="6AAF8632" w14:textId="215FF575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8. </w:t>
      </w:r>
      <w:r w:rsidRPr="00D64FE6">
        <w:t>Other people really like me a lot even though I am not all that useful to them.</w:t>
      </w:r>
      <w:r w:rsidR="00567C8F">
        <w:t>*</w:t>
      </w:r>
    </w:p>
    <w:p w14:paraId="067D9312" w14:textId="31A38EF1" w:rsidR="00D64FE6" w:rsidRDefault="00D64FE6" w:rsidP="00D64FE6">
      <w:pPr>
        <w:autoSpaceDE w:val="0"/>
        <w:autoSpaceDN w:val="0"/>
        <w:adjustRightInd w:val="0"/>
        <w:spacing w:line="480" w:lineRule="auto"/>
      </w:pPr>
      <w:r w:rsidRPr="00E80F6C">
        <w:t>(1=completely disagree, 7=completely agree, * items are reverse score items)</w:t>
      </w:r>
    </w:p>
    <w:p w14:paraId="1A7FC0A7" w14:textId="77777777" w:rsidR="00D64FE6" w:rsidRDefault="00D64FE6" w:rsidP="00D64FE6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Self-dehumanization</w:t>
      </w:r>
    </w:p>
    <w:p w14:paraId="1AB04D92" w14:textId="4E38EAB2" w:rsidR="00567C8F" w:rsidRDefault="00567C8F" w:rsidP="00567C8F">
      <w:pPr>
        <w:autoSpaceDE w:val="0"/>
        <w:autoSpaceDN w:val="0"/>
        <w:adjustRightInd w:val="0"/>
        <w:spacing w:line="480" w:lineRule="auto"/>
      </w:pPr>
      <w:r>
        <w:lastRenderedPageBreak/>
        <w:t xml:space="preserve">1. </w:t>
      </w:r>
      <w:r w:rsidRPr="00567C8F">
        <w:t>I feel that I am emotional, like I am responsive and warm.</w:t>
      </w:r>
      <w:r>
        <w:t>*</w:t>
      </w:r>
    </w:p>
    <w:p w14:paraId="36049504" w14:textId="76731AB0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567C8F">
        <w:t>I feel like I am open-minded, like I can think clearly about things.</w:t>
      </w:r>
      <w:r>
        <w:t>*</w:t>
      </w:r>
    </w:p>
    <w:p w14:paraId="51C1D9E1" w14:textId="77777777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567C8F">
        <w:t>I feel that I am superficial like I have no depth.</w:t>
      </w:r>
    </w:p>
    <w:p w14:paraId="5F9E13E4" w14:textId="77777777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>4. I</w:t>
      </w:r>
      <w:r w:rsidRPr="00567C8F">
        <w:t xml:space="preserve"> feel that I am mechanical and cold, like a robot.</w:t>
      </w:r>
    </w:p>
    <w:p w14:paraId="22ABCA88" w14:textId="30DB44B5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5. </w:t>
      </w:r>
      <w:r w:rsidRPr="00567C8F">
        <w:t>I feel that I am refined and cultured.</w:t>
      </w:r>
      <w:r>
        <w:t>*</w:t>
      </w:r>
    </w:p>
    <w:p w14:paraId="554EFA7D" w14:textId="66E7964A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567C8F">
        <w:t>I feel like I am connected to other people.</w:t>
      </w:r>
      <w:r>
        <w:t>*</w:t>
      </w:r>
      <w:r w:rsidRPr="00567C8F">
        <w:t xml:space="preserve"> </w:t>
      </w:r>
    </w:p>
    <w:p w14:paraId="47BA724A" w14:textId="5D7D7A1C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7. </w:t>
      </w:r>
      <w:r w:rsidRPr="00567C8F">
        <w:t>I feel that I am rational and logical.</w:t>
      </w:r>
      <w:r>
        <w:t>*</w:t>
      </w:r>
    </w:p>
    <w:p w14:paraId="33355914" w14:textId="5FA4D97B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8. </w:t>
      </w:r>
      <w:r w:rsidRPr="00567C8F">
        <w:t>I feel like I am incompetent.</w:t>
      </w:r>
      <w:r w:rsidRPr="00567C8F">
        <w:tab/>
      </w:r>
    </w:p>
    <w:p w14:paraId="51FA4614" w14:textId="2117A47A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9. </w:t>
      </w:r>
      <w:r w:rsidRPr="00567C8F">
        <w:t xml:space="preserve">I feel that I lack self-restraint, like animals. </w:t>
      </w:r>
    </w:p>
    <w:p w14:paraId="4C277746" w14:textId="0AE4F083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10. </w:t>
      </w:r>
      <w:r w:rsidRPr="00567C8F">
        <w:t>I feel that I am intelligent.</w:t>
      </w:r>
      <w:r>
        <w:t>*</w:t>
      </w:r>
    </w:p>
    <w:p w14:paraId="6068C007" w14:textId="619BF164" w:rsidR="00567C8F" w:rsidRDefault="00567C8F" w:rsidP="00567C8F">
      <w:pPr>
        <w:autoSpaceDE w:val="0"/>
        <w:autoSpaceDN w:val="0"/>
        <w:adjustRightInd w:val="0"/>
        <w:spacing w:line="480" w:lineRule="auto"/>
      </w:pPr>
      <w:r w:rsidRPr="00567C8F">
        <w:t>(1 = completely disagree, 7 = completely agree</w:t>
      </w:r>
      <w:r>
        <w:t xml:space="preserve">, </w:t>
      </w:r>
      <w:r w:rsidRPr="00E80F6C">
        <w:t>* items are reverse score items</w:t>
      </w:r>
      <w:r w:rsidRPr="00567C8F">
        <w:t>)</w:t>
      </w:r>
    </w:p>
    <w:p w14:paraId="7522390D" w14:textId="09A6D5E7" w:rsidR="00D64FE6" w:rsidRPr="00567C8F" w:rsidRDefault="00D64FE6" w:rsidP="00567C8F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567C8F">
        <w:rPr>
          <w:rFonts w:hint="eastAsia"/>
          <w:b/>
          <w:bCs/>
        </w:rPr>
        <w:t>Measurement</w:t>
      </w:r>
      <w:r w:rsidRPr="00567C8F">
        <w:rPr>
          <w:b/>
          <w:bCs/>
        </w:rPr>
        <w:t xml:space="preserve"> </w:t>
      </w:r>
      <w:r w:rsidRPr="00567C8F">
        <w:rPr>
          <w:rFonts w:hint="eastAsia"/>
          <w:b/>
          <w:bCs/>
        </w:rPr>
        <w:t>of</w:t>
      </w:r>
      <w:r w:rsidRPr="00567C8F">
        <w:rPr>
          <w:b/>
          <w:bCs/>
        </w:rPr>
        <w:t xml:space="preserve"> Relative Deprivation</w:t>
      </w:r>
    </w:p>
    <w:p w14:paraId="3CF3AB39" w14:textId="4A0274F8" w:rsidR="00D64FE6" w:rsidRDefault="00D64FE6" w:rsidP="00D64FE6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E80F6C">
        <w:t xml:space="preserve">I feel deprived when I think about what I have </w:t>
      </w:r>
      <w:r w:rsidR="00567C8F">
        <w:t xml:space="preserve"> </w:t>
      </w:r>
      <w:r w:rsidRPr="00E80F6C">
        <w:t xml:space="preserve">compared to what other people like me have. </w:t>
      </w:r>
      <w:r w:rsidRPr="00E80F6C">
        <w:tab/>
      </w:r>
    </w:p>
    <w:p w14:paraId="6AFC7B27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E80F6C">
        <w:t>I feel privileged compared to other people like me.</w:t>
      </w:r>
      <w:r>
        <w:t>*</w:t>
      </w:r>
    </w:p>
    <w:p w14:paraId="730D7203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E80F6C">
        <w:t>I feel resentful when I see how prosperous other people like me seem to be.</w:t>
      </w:r>
      <w:r w:rsidRPr="00E80F6C">
        <w:tab/>
      </w:r>
    </w:p>
    <w:p w14:paraId="65DBDE30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lastRenderedPageBreak/>
        <w:t xml:space="preserve">4. </w:t>
      </w:r>
      <w:r w:rsidRPr="00E80F6C">
        <w:t>When I compare what I have with what others like me have, I realize that I am quite well off.</w:t>
      </w:r>
      <w:r>
        <w:t>*</w:t>
      </w:r>
    </w:p>
    <w:p w14:paraId="3EE7D671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5. </w:t>
      </w:r>
      <w:r w:rsidRPr="00E80F6C">
        <w:t>I feel dissatisfied with what I have compared to what other people like me have.</w:t>
      </w:r>
    </w:p>
    <w:p w14:paraId="5F1A8251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 w:rsidRPr="00E80F6C">
        <w:t>(1=completely disagree, 7=completely agree, * items are reverse score items)</w:t>
      </w:r>
    </w:p>
    <w:p w14:paraId="7FE8FD22" w14:textId="77777777" w:rsidR="00D64FE6" w:rsidRDefault="00D64FE6" w:rsidP="00D64FE6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P</w:t>
      </w:r>
      <w:r>
        <w:rPr>
          <w:rFonts w:hint="eastAsia"/>
          <w:b/>
          <w:bCs/>
        </w:rPr>
        <w:t>rosocial</w:t>
      </w:r>
      <w:r>
        <w:rPr>
          <w:b/>
          <w:bCs/>
        </w:rPr>
        <w:t xml:space="preserve"> I</w:t>
      </w:r>
      <w:r>
        <w:rPr>
          <w:rFonts w:hint="eastAsia"/>
          <w:b/>
          <w:bCs/>
        </w:rPr>
        <w:t>ntention</w:t>
      </w:r>
    </w:p>
    <w:p w14:paraId="284400CE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120BC3">
        <w:t>I feel I would be responsive to those who are in need</w:t>
      </w:r>
      <w:r>
        <w:rPr>
          <w:rFonts w:hint="eastAsia"/>
        </w:rPr>
        <w:t>.</w:t>
      </w:r>
      <w:r w:rsidRPr="00120BC3">
        <w:tab/>
      </w:r>
    </w:p>
    <w:p w14:paraId="53DFB7A0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120BC3">
        <w:t>I feel I would try to help others.</w:t>
      </w:r>
    </w:p>
    <w:p w14:paraId="48945854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120BC3">
        <w:t>I feel I would be pleased to help my friends/colleagues in their activities</w:t>
      </w:r>
      <w:r>
        <w:t>.</w:t>
      </w:r>
    </w:p>
    <w:p w14:paraId="7E0D7B3C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120BC3">
        <w:t>I feel I would like to share the things that I have with my friends</w:t>
      </w:r>
      <w:r>
        <w:t xml:space="preserve">. </w:t>
      </w:r>
    </w:p>
    <w:p w14:paraId="663D9C23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5. </w:t>
      </w:r>
      <w:r w:rsidRPr="00120BC3">
        <w:t>I feel I would be available for voluntary activities to help those who are in need.</w:t>
      </w:r>
      <w:r w:rsidRPr="00120BC3">
        <w:tab/>
      </w:r>
    </w:p>
    <w:p w14:paraId="649BE7EB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120BC3">
        <w:t xml:space="preserve">I feel I would help immediately those who are in need. </w:t>
      </w:r>
    </w:p>
    <w:p w14:paraId="4C1D1037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7. </w:t>
      </w:r>
      <w:r w:rsidRPr="00120BC3">
        <w:t xml:space="preserve">I feel I would do what I can to help others avoid getting into trouble. </w:t>
      </w:r>
    </w:p>
    <w:p w14:paraId="1203F2C3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8. </w:t>
      </w:r>
      <w:r w:rsidRPr="00120BC3">
        <w:t>I feel I would be willing to make my knowledge and abilities available to others.</w:t>
      </w:r>
    </w:p>
    <w:p w14:paraId="3C84E214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9. </w:t>
      </w:r>
      <w:r w:rsidRPr="00120BC3">
        <w:t>I feel I would try to console those who are sad.</w:t>
      </w:r>
      <w:r w:rsidRPr="00120BC3">
        <w:tab/>
      </w:r>
    </w:p>
    <w:p w14:paraId="50E1FECB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0. </w:t>
      </w:r>
      <w:r w:rsidRPr="00120BC3">
        <w:t>I feel I would easily lend money or other things to those in need</w:t>
      </w:r>
      <w:r>
        <w:t>.</w:t>
      </w:r>
    </w:p>
    <w:p w14:paraId="08F8904F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1. </w:t>
      </w:r>
      <w:r w:rsidRPr="00120BC3">
        <w:t>I feel I would easily put myself in the shoes of those who are in discomfort.</w:t>
      </w:r>
    </w:p>
    <w:p w14:paraId="42C4E304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lastRenderedPageBreak/>
        <w:t xml:space="preserve">12. </w:t>
      </w:r>
      <w:r w:rsidRPr="00120BC3">
        <w:t>I feel I would try to be close to and take care of those who are in need.</w:t>
      </w:r>
    </w:p>
    <w:p w14:paraId="1645F2C3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3. </w:t>
      </w:r>
      <w:r w:rsidRPr="00120BC3">
        <w:t>I feel I would easily share with friends any good opportunity that comes to me</w:t>
      </w:r>
      <w:r>
        <w:t>.</w:t>
      </w:r>
      <w:r w:rsidRPr="00120BC3">
        <w:t xml:space="preserve"> </w:t>
      </w:r>
    </w:p>
    <w:p w14:paraId="147EE24F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4. I </w:t>
      </w:r>
      <w:r w:rsidRPr="00120BC3">
        <w:t>feel I would spend time with those friends who feel lonely.</w:t>
      </w:r>
    </w:p>
    <w:p w14:paraId="62BC9E67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 w:rsidRPr="00120BC3">
        <w:t>(1 = not at all, 11= extremely)</w:t>
      </w:r>
    </w:p>
    <w:p w14:paraId="6972FA55" w14:textId="77777777" w:rsidR="004F323D" w:rsidRPr="00D64FE6" w:rsidRDefault="004F323D" w:rsidP="00E80F6C">
      <w:pPr>
        <w:autoSpaceDE w:val="0"/>
        <w:autoSpaceDN w:val="0"/>
        <w:adjustRightInd w:val="0"/>
        <w:spacing w:line="480" w:lineRule="auto"/>
      </w:pPr>
    </w:p>
    <w:bookmarkEnd w:id="2"/>
    <w:p w14:paraId="091586B8" w14:textId="0FE3945D" w:rsidR="004F323D" w:rsidRDefault="004F323D" w:rsidP="004F323D">
      <w:pPr>
        <w:autoSpaceDE w:val="0"/>
        <w:autoSpaceDN w:val="0"/>
        <w:adjustRightInd w:val="0"/>
        <w:spacing w:line="480" w:lineRule="auto"/>
      </w:pPr>
    </w:p>
    <w:p w14:paraId="28BF7CEB" w14:textId="552801A3" w:rsidR="00C86051" w:rsidRDefault="00C86051" w:rsidP="004F323D">
      <w:pPr>
        <w:autoSpaceDE w:val="0"/>
        <w:autoSpaceDN w:val="0"/>
        <w:adjustRightInd w:val="0"/>
        <w:spacing w:line="480" w:lineRule="auto"/>
      </w:pPr>
    </w:p>
    <w:p w14:paraId="0E0A359D" w14:textId="77777777" w:rsidR="00C86051" w:rsidRPr="00E80F6C" w:rsidRDefault="00C86051" w:rsidP="004F323D">
      <w:pPr>
        <w:autoSpaceDE w:val="0"/>
        <w:autoSpaceDN w:val="0"/>
        <w:adjustRightInd w:val="0"/>
        <w:spacing w:line="480" w:lineRule="auto"/>
      </w:pPr>
    </w:p>
    <w:p w14:paraId="6250795C" w14:textId="77777777" w:rsidR="00D64FE6" w:rsidRDefault="00D64FE6">
      <w:pPr>
        <w:rPr>
          <w:b/>
          <w:bCs/>
          <w:kern w:val="44"/>
        </w:rPr>
      </w:pPr>
      <w:bookmarkStart w:id="4" w:name="_Toc15576813"/>
      <w:r>
        <w:br w:type="page"/>
      </w:r>
    </w:p>
    <w:p w14:paraId="565D2A2E" w14:textId="11532383" w:rsidR="00301274" w:rsidRDefault="00301274" w:rsidP="00370F59">
      <w:pPr>
        <w:pStyle w:val="1"/>
        <w:jc w:val="center"/>
        <w:rPr>
          <w:sz w:val="24"/>
          <w:szCs w:val="24"/>
        </w:rPr>
      </w:pPr>
      <w:bookmarkStart w:id="5" w:name="_Toc151906309"/>
      <w:r w:rsidRPr="00370F59">
        <w:rPr>
          <w:sz w:val="24"/>
          <w:szCs w:val="24"/>
        </w:rPr>
        <w:lastRenderedPageBreak/>
        <w:t xml:space="preserve">Study </w:t>
      </w:r>
      <w:bookmarkEnd w:id="4"/>
      <w:r w:rsidR="00D64FE6">
        <w:rPr>
          <w:sz w:val="24"/>
          <w:szCs w:val="24"/>
        </w:rPr>
        <w:t>3</w:t>
      </w:r>
      <w:bookmarkEnd w:id="5"/>
    </w:p>
    <w:p w14:paraId="0AAF240B" w14:textId="27FB1B50" w:rsidR="0082327E" w:rsidRPr="00CE4060" w:rsidRDefault="004F323D" w:rsidP="0082327E">
      <w:pPr>
        <w:autoSpaceDE w:val="0"/>
        <w:autoSpaceDN w:val="0"/>
        <w:adjustRightInd w:val="0"/>
        <w:spacing w:line="480" w:lineRule="auto"/>
        <w:rPr>
          <w:b/>
          <w:bCs/>
        </w:rPr>
      </w:pPr>
      <w:bookmarkStart w:id="6" w:name="_Hlk101602347"/>
      <w:r>
        <w:rPr>
          <w:b/>
          <w:bCs/>
        </w:rPr>
        <w:t>Manipulation of Objectification Experience</w:t>
      </w:r>
    </w:p>
    <w:p w14:paraId="4290693E" w14:textId="603E8BFF" w:rsidR="0082327E" w:rsidRDefault="004F323D" w:rsidP="0082327E">
      <w:pPr>
        <w:autoSpaceDE w:val="0"/>
        <w:autoSpaceDN w:val="0"/>
        <w:adjustRightInd w:val="0"/>
        <w:spacing w:line="480" w:lineRule="auto"/>
      </w:pPr>
      <w:r w:rsidRPr="00567C8F">
        <w:rPr>
          <w:i/>
          <w:iCs/>
        </w:rPr>
        <w:t>For participants in objectification condition</w:t>
      </w:r>
      <w:r>
        <w:t>:</w:t>
      </w:r>
    </w:p>
    <w:p w14:paraId="5A8D929F" w14:textId="6306C01B" w:rsidR="004F323D" w:rsidRDefault="00C86051" w:rsidP="0082327E">
      <w:pPr>
        <w:autoSpaceDE w:val="0"/>
        <w:autoSpaceDN w:val="0"/>
        <w:adjustRightInd w:val="0"/>
        <w:spacing w:line="480" w:lineRule="auto"/>
      </w:pPr>
      <w:r w:rsidRPr="00C86051">
        <w:t>In this section, please recall your WORST time in your life where you were OBJECTIFIED [</w:t>
      </w:r>
      <w:r w:rsidR="00356AC5" w:rsidRPr="00356AC5">
        <w:t>i.e. you were treated as a tool or object to achieve other's goals and benefits while your feelings and needs were totally ignored</w:t>
      </w:r>
      <w:r w:rsidRPr="00C86051">
        <w:t>].</w:t>
      </w:r>
    </w:p>
    <w:p w14:paraId="466AD0BF" w14:textId="46D983EC" w:rsidR="00C86051" w:rsidRDefault="00C86051" w:rsidP="00C86051">
      <w:pPr>
        <w:autoSpaceDE w:val="0"/>
        <w:autoSpaceDN w:val="0"/>
        <w:adjustRightInd w:val="0"/>
        <w:spacing w:line="480" w:lineRule="auto"/>
      </w:pPr>
      <w:r w:rsidRPr="00567C8F">
        <w:rPr>
          <w:i/>
          <w:iCs/>
        </w:rPr>
        <w:t>For participants in control condition</w:t>
      </w:r>
      <w:r>
        <w:t>:</w:t>
      </w:r>
    </w:p>
    <w:p w14:paraId="21A6C61C" w14:textId="580571DD" w:rsidR="00C86051" w:rsidRDefault="00C86051" w:rsidP="00C86051">
      <w:pPr>
        <w:autoSpaceDE w:val="0"/>
        <w:autoSpaceDN w:val="0"/>
        <w:adjustRightInd w:val="0"/>
        <w:spacing w:line="480" w:lineRule="auto"/>
      </w:pPr>
      <w:r w:rsidRPr="00C86051">
        <w:t>In this section, please recall an experience in which you visited a grocery store recently.</w:t>
      </w:r>
    </w:p>
    <w:p w14:paraId="4BBE5D44" w14:textId="77777777" w:rsidR="00567C8F" w:rsidRDefault="00567C8F" w:rsidP="00567C8F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Self-dehumanization</w:t>
      </w:r>
    </w:p>
    <w:p w14:paraId="1CB5A1D1" w14:textId="2ED2E61A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1. </w:t>
      </w:r>
      <w:r w:rsidRPr="00567C8F">
        <w:t>I feel that I am emotional, like I am responsive and warm.</w:t>
      </w:r>
      <w:r>
        <w:t>*</w:t>
      </w:r>
    </w:p>
    <w:p w14:paraId="06CDE847" w14:textId="77777777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567C8F">
        <w:t>I feel that I am mechanical and cold, like a robot.</w:t>
      </w:r>
    </w:p>
    <w:p w14:paraId="79AB13D5" w14:textId="77777777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567C8F">
        <w:t>I feel that I am superficial like I have no depth.</w:t>
      </w:r>
    </w:p>
    <w:p w14:paraId="145DCF14" w14:textId="126BAA5C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567C8F">
        <w:t>I feel like I am open-minded, like I can think clearly about things.</w:t>
      </w:r>
      <w:r>
        <w:t>*</w:t>
      </w:r>
      <w:r w:rsidRPr="00567C8F">
        <w:t xml:space="preserve"> </w:t>
      </w:r>
    </w:p>
    <w:p w14:paraId="62030871" w14:textId="6E78740B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5. I </w:t>
      </w:r>
      <w:r w:rsidRPr="00567C8F">
        <w:t>feel like I am connected to other people.</w:t>
      </w:r>
      <w:r>
        <w:t>*</w:t>
      </w:r>
    </w:p>
    <w:p w14:paraId="07662FB3" w14:textId="2ED469E6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567C8F">
        <w:t>I feel that I am refined and cultured.</w:t>
      </w:r>
      <w:r>
        <w:t>*</w:t>
      </w:r>
    </w:p>
    <w:p w14:paraId="57715010" w14:textId="77777777" w:rsidR="00567C8F" w:rsidRDefault="00567C8F" w:rsidP="00567C8F">
      <w:pPr>
        <w:autoSpaceDE w:val="0"/>
        <w:autoSpaceDN w:val="0"/>
        <w:adjustRightInd w:val="0"/>
        <w:spacing w:line="480" w:lineRule="auto"/>
      </w:pPr>
      <w:r>
        <w:lastRenderedPageBreak/>
        <w:t xml:space="preserve">7. </w:t>
      </w:r>
      <w:r w:rsidRPr="00567C8F">
        <w:t xml:space="preserve">I feel that I lack self-restraint, like animals. </w:t>
      </w:r>
    </w:p>
    <w:p w14:paraId="236C1CA6" w14:textId="5F432AF9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8. </w:t>
      </w:r>
      <w:r w:rsidRPr="00567C8F">
        <w:t>I feel that I am rational and logical.</w:t>
      </w:r>
      <w:r>
        <w:t>*</w:t>
      </w:r>
    </w:p>
    <w:p w14:paraId="54C9910E" w14:textId="77777777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9. </w:t>
      </w:r>
      <w:r w:rsidRPr="00567C8F">
        <w:t xml:space="preserve">I feel like I am incompetent. </w:t>
      </w:r>
    </w:p>
    <w:p w14:paraId="3A107509" w14:textId="1485776C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10. </w:t>
      </w:r>
      <w:r w:rsidRPr="00567C8F">
        <w:t>I feel that I am intelligent.</w:t>
      </w:r>
      <w:r>
        <w:t>*</w:t>
      </w:r>
    </w:p>
    <w:p w14:paraId="201DCDC4" w14:textId="3593E76A" w:rsidR="00567C8F" w:rsidRPr="00567C8F" w:rsidRDefault="00567C8F" w:rsidP="00567C8F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567C8F">
        <w:t>(1 = completely disagree, 7 = completely agree</w:t>
      </w:r>
      <w:r>
        <w:t xml:space="preserve">, </w:t>
      </w:r>
      <w:r w:rsidRPr="00E80F6C">
        <w:t>* items are reverse score items</w:t>
      </w:r>
      <w:r w:rsidRPr="00567C8F">
        <w:t>)</w:t>
      </w:r>
      <w:r>
        <w:br/>
      </w: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 w:rsidR="00BF716E">
        <w:rPr>
          <w:b/>
          <w:bCs/>
        </w:rPr>
        <w:t>Negative Emotion</w:t>
      </w:r>
    </w:p>
    <w:p w14:paraId="74054E5B" w14:textId="5DDE8088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1. </w:t>
      </w:r>
      <w:r w:rsidRPr="00567C8F">
        <w:t>I feel happy.</w:t>
      </w:r>
      <w:r>
        <w:t>*</w:t>
      </w:r>
    </w:p>
    <w:p w14:paraId="1AF8C50F" w14:textId="20F46AE6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567C8F">
        <w:t>I feel bad.</w:t>
      </w:r>
      <w:r w:rsidRPr="00567C8F">
        <w:tab/>
      </w:r>
    </w:p>
    <w:p w14:paraId="7CF9E27A" w14:textId="22C56AC4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567C8F">
        <w:t>I feel good.</w:t>
      </w:r>
      <w:r>
        <w:t>*</w:t>
      </w:r>
    </w:p>
    <w:p w14:paraId="7CEEC692" w14:textId="660F32FB" w:rsidR="00567C8F" w:rsidRDefault="00567C8F" w:rsidP="00567C8F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567C8F">
        <w:t>I feel sad.</w:t>
      </w:r>
    </w:p>
    <w:p w14:paraId="5DE8EDFA" w14:textId="5FD4FF17" w:rsidR="00567C8F" w:rsidRDefault="00567C8F" w:rsidP="00567C8F">
      <w:pPr>
        <w:autoSpaceDE w:val="0"/>
        <w:autoSpaceDN w:val="0"/>
        <w:adjustRightInd w:val="0"/>
        <w:spacing w:line="480" w:lineRule="auto"/>
      </w:pPr>
      <w:r w:rsidRPr="00567C8F">
        <w:t>(1 = completely disagree, 7 = completely agree</w:t>
      </w:r>
      <w:r>
        <w:t xml:space="preserve">, </w:t>
      </w:r>
      <w:r w:rsidRPr="00E80F6C">
        <w:t>* items are reverse score items</w:t>
      </w:r>
      <w:r w:rsidRPr="00567C8F">
        <w:t>)</w:t>
      </w:r>
    </w:p>
    <w:bookmarkEnd w:id="6"/>
    <w:p w14:paraId="27D2FCC4" w14:textId="77777777" w:rsidR="00D64FE6" w:rsidRDefault="00D64FE6" w:rsidP="00D64FE6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P</w:t>
      </w:r>
      <w:r>
        <w:rPr>
          <w:rFonts w:hint="eastAsia"/>
          <w:b/>
          <w:bCs/>
        </w:rPr>
        <w:t>rosocial</w:t>
      </w:r>
      <w:r>
        <w:rPr>
          <w:b/>
          <w:bCs/>
        </w:rPr>
        <w:t xml:space="preserve"> I</w:t>
      </w:r>
      <w:r>
        <w:rPr>
          <w:rFonts w:hint="eastAsia"/>
          <w:b/>
          <w:bCs/>
        </w:rPr>
        <w:t>ntention</w:t>
      </w:r>
    </w:p>
    <w:p w14:paraId="6437B8D4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120BC3">
        <w:t>I feel I would be responsive to those who are in need</w:t>
      </w:r>
      <w:r>
        <w:rPr>
          <w:rFonts w:hint="eastAsia"/>
        </w:rPr>
        <w:t>.</w:t>
      </w:r>
      <w:r w:rsidRPr="00120BC3">
        <w:tab/>
      </w:r>
    </w:p>
    <w:p w14:paraId="48BA7DBF" w14:textId="5BC4F63C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120BC3">
        <w:t>I feel I would try to help others.</w:t>
      </w:r>
    </w:p>
    <w:p w14:paraId="3576F555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120BC3">
        <w:t>I feel I would be pleased to help my friends/colleagues in their activities</w:t>
      </w:r>
      <w:r>
        <w:t>.</w:t>
      </w:r>
    </w:p>
    <w:p w14:paraId="2FAE9BC4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120BC3">
        <w:t>I feel I would like to share the things that I have with my friends</w:t>
      </w:r>
      <w:r>
        <w:t xml:space="preserve">. </w:t>
      </w:r>
    </w:p>
    <w:p w14:paraId="589A7888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lastRenderedPageBreak/>
        <w:t xml:space="preserve">5. </w:t>
      </w:r>
      <w:r w:rsidRPr="00120BC3">
        <w:t>I feel I would be available for voluntary activities to help those who are in need.</w:t>
      </w:r>
      <w:r w:rsidRPr="00120BC3">
        <w:tab/>
      </w:r>
    </w:p>
    <w:p w14:paraId="390EDA70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120BC3">
        <w:t xml:space="preserve">I feel I would help immediately those who are in need. </w:t>
      </w:r>
    </w:p>
    <w:p w14:paraId="09DEDD26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7. </w:t>
      </w:r>
      <w:r w:rsidRPr="00120BC3">
        <w:t xml:space="preserve">I feel I would do what I can to help others avoid getting into trouble. </w:t>
      </w:r>
    </w:p>
    <w:p w14:paraId="45D6A1D8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8. </w:t>
      </w:r>
      <w:r w:rsidRPr="00120BC3">
        <w:t>I feel I would be willing to make my knowledge and abilities available to others.</w:t>
      </w:r>
    </w:p>
    <w:p w14:paraId="560BA74C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9. </w:t>
      </w:r>
      <w:r w:rsidRPr="00120BC3">
        <w:t>I feel I would try to console those who are sad.</w:t>
      </w:r>
      <w:r w:rsidRPr="00120BC3">
        <w:tab/>
      </w:r>
    </w:p>
    <w:p w14:paraId="181DE18F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0. </w:t>
      </w:r>
      <w:r w:rsidRPr="00120BC3">
        <w:t>I feel I would easily lend money or other things to those in need</w:t>
      </w:r>
      <w:r>
        <w:t>.</w:t>
      </w:r>
    </w:p>
    <w:p w14:paraId="4D62E159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1. </w:t>
      </w:r>
      <w:r w:rsidRPr="00120BC3">
        <w:t>I feel I would easily put myself in the shoes of those who are in discomfort.</w:t>
      </w:r>
    </w:p>
    <w:p w14:paraId="656BE839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2. </w:t>
      </w:r>
      <w:r w:rsidRPr="00120BC3">
        <w:t>I feel I would try to be close to and take care of those who are in need.</w:t>
      </w:r>
    </w:p>
    <w:p w14:paraId="77B8CB30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3. </w:t>
      </w:r>
      <w:r w:rsidRPr="00120BC3">
        <w:t>I feel I would easily share with friends any good opportunity that comes to me</w:t>
      </w:r>
      <w:r>
        <w:t>.</w:t>
      </w:r>
      <w:r w:rsidRPr="00120BC3">
        <w:t xml:space="preserve"> </w:t>
      </w:r>
    </w:p>
    <w:p w14:paraId="0757F3A4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>
        <w:t xml:space="preserve">14. I </w:t>
      </w:r>
      <w:r w:rsidRPr="00120BC3">
        <w:t>feel I would spend time with those friends who feel lonely.</w:t>
      </w:r>
    </w:p>
    <w:p w14:paraId="542A9027" w14:textId="77777777" w:rsidR="00D64FE6" w:rsidRDefault="00D64FE6" w:rsidP="00D64FE6">
      <w:pPr>
        <w:autoSpaceDE w:val="0"/>
        <w:autoSpaceDN w:val="0"/>
        <w:adjustRightInd w:val="0"/>
        <w:spacing w:line="480" w:lineRule="auto"/>
      </w:pPr>
      <w:r w:rsidRPr="00120BC3">
        <w:t>(1 = not at all, 11= extremely)</w:t>
      </w:r>
    </w:p>
    <w:p w14:paraId="2C74F231" w14:textId="77777777" w:rsidR="00180337" w:rsidRPr="0082327E" w:rsidRDefault="00180337" w:rsidP="0082327E"/>
    <w:p w14:paraId="3DD0B7A7" w14:textId="77777777" w:rsidR="00FA3EB2" w:rsidRDefault="00FA3EB2">
      <w:pPr>
        <w:rPr>
          <w:b/>
          <w:bCs/>
          <w:kern w:val="44"/>
        </w:rPr>
      </w:pPr>
      <w:bookmarkStart w:id="7" w:name="_Toc15576814"/>
      <w:r>
        <w:br w:type="page"/>
      </w:r>
    </w:p>
    <w:p w14:paraId="0310E33C" w14:textId="5D191C5C" w:rsidR="00A549FB" w:rsidRDefault="00650074" w:rsidP="00370F59">
      <w:pPr>
        <w:pStyle w:val="1"/>
        <w:jc w:val="center"/>
        <w:rPr>
          <w:sz w:val="24"/>
          <w:szCs w:val="24"/>
        </w:rPr>
      </w:pPr>
      <w:bookmarkStart w:id="8" w:name="_Toc151906310"/>
      <w:r w:rsidRPr="00D13BE5">
        <w:rPr>
          <w:sz w:val="24"/>
          <w:szCs w:val="24"/>
        </w:rPr>
        <w:lastRenderedPageBreak/>
        <w:t xml:space="preserve">Study </w:t>
      </w:r>
      <w:bookmarkEnd w:id="7"/>
      <w:r w:rsidR="00D64FE6">
        <w:rPr>
          <w:sz w:val="24"/>
          <w:szCs w:val="24"/>
        </w:rPr>
        <w:t>4</w:t>
      </w:r>
      <w:bookmarkEnd w:id="8"/>
    </w:p>
    <w:p w14:paraId="6BC2B534" w14:textId="77777777" w:rsidR="00120BC3" w:rsidRPr="00CE4060" w:rsidRDefault="00120BC3" w:rsidP="00120BC3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Manipulation of Objectification Experience</w:t>
      </w:r>
    </w:p>
    <w:p w14:paraId="27AE7517" w14:textId="164FA546" w:rsidR="00120BC3" w:rsidRDefault="00120BC3" w:rsidP="00120BC3">
      <w:pPr>
        <w:autoSpaceDE w:val="0"/>
        <w:autoSpaceDN w:val="0"/>
        <w:adjustRightInd w:val="0"/>
        <w:spacing w:line="480" w:lineRule="auto"/>
      </w:pPr>
      <w:r w:rsidRPr="00567C8F">
        <w:rPr>
          <w:i/>
          <w:iCs/>
        </w:rPr>
        <w:t xml:space="preserve">For participants in </w:t>
      </w:r>
      <w:r w:rsidR="00567C8F" w:rsidRPr="00567C8F">
        <w:rPr>
          <w:i/>
          <w:iCs/>
        </w:rPr>
        <w:t>high-</w:t>
      </w:r>
      <w:r w:rsidRPr="00567C8F">
        <w:rPr>
          <w:i/>
          <w:iCs/>
        </w:rPr>
        <w:t>objectification condition</w:t>
      </w:r>
      <w:r>
        <w:t>:</w:t>
      </w:r>
    </w:p>
    <w:p w14:paraId="1ABF605E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Imagine that you are a third-year undergraduate interning at a company. </w:t>
      </w:r>
    </w:p>
    <w:p w14:paraId="3AE0C426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You have an important course this semester, and you are looking forward to getting a good grade, so you study very hard. Recently, the course has a group assignment to complete. The quality of the group work greatly affects the course grade. At this point, several students invited you to form a group. However, after a period of working together, you find that your group members treat you as a tool to complete group assignments and get good grades. </w:t>
      </w:r>
    </w:p>
    <w:p w14:paraId="4467FAF3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In addition, in the company where you intern, you feel that your leader treats you as an object to reduce workload by giving you large amounts of work without any advice. </w:t>
      </w:r>
    </w:p>
    <w:p w14:paraId="1AC54749" w14:textId="0A841D73" w:rsidR="00120BC3" w:rsidRDefault="00120BC3" w:rsidP="00120BC3">
      <w:pPr>
        <w:autoSpaceDE w:val="0"/>
        <w:autoSpaceDN w:val="0"/>
        <w:adjustRightInd w:val="0"/>
        <w:spacing w:line="480" w:lineRule="auto"/>
      </w:pPr>
      <w:r w:rsidRPr="00567C8F">
        <w:rPr>
          <w:i/>
          <w:iCs/>
        </w:rPr>
        <w:t xml:space="preserve">For participants in </w:t>
      </w:r>
      <w:r w:rsidR="00567C8F" w:rsidRPr="00567C8F">
        <w:rPr>
          <w:i/>
          <w:iCs/>
        </w:rPr>
        <w:t>low-objectification</w:t>
      </w:r>
      <w:r w:rsidRPr="00567C8F">
        <w:rPr>
          <w:i/>
          <w:iCs/>
        </w:rPr>
        <w:t xml:space="preserve"> condition</w:t>
      </w:r>
      <w:r>
        <w:t>:</w:t>
      </w:r>
    </w:p>
    <w:p w14:paraId="0E202E94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Imagine that you are a third-year undergraduate interning at a company. </w:t>
      </w:r>
    </w:p>
    <w:p w14:paraId="03A79FCA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lastRenderedPageBreak/>
        <w:t xml:space="preserve">You have an important course this semester, and you are looking forward to getting a good grade, so you study very hard. Recently, the course has a group assignment to complete. The quality of the group work greatly affects the course grade. At this point, several students invited you to form a group. When working in the group, the group members listen carefully to the opinions and ideas of others. You find it very enjoyable to work together. </w:t>
      </w:r>
    </w:p>
    <w:p w14:paraId="5460A261" w14:textId="77777777" w:rsidR="00120BC3" w:rsidRDefault="00120BC3" w:rsidP="00120BC3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t>In the company where you intern, your leader not only provides some useful advice at work but also listens to your thoughts and wishes.</w:t>
      </w:r>
      <w:r w:rsidRPr="00CE4060">
        <w:rPr>
          <w:rFonts w:hint="eastAsia"/>
          <w:b/>
          <w:bCs/>
        </w:rPr>
        <w:t xml:space="preserve"> </w:t>
      </w:r>
    </w:p>
    <w:p w14:paraId="4151D624" w14:textId="77777777" w:rsidR="00BF716E" w:rsidRDefault="00BF716E" w:rsidP="00BF716E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Self-dehumanization</w:t>
      </w:r>
    </w:p>
    <w:p w14:paraId="7B90F831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1. </w:t>
      </w:r>
      <w:r w:rsidRPr="00567C8F">
        <w:t>I feel that I am emotional, like I am responsive and warm.</w:t>
      </w:r>
      <w:r>
        <w:t>*</w:t>
      </w:r>
    </w:p>
    <w:p w14:paraId="038E7D32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567C8F">
        <w:t>I feel that I am mechanical and cold, like a robot.</w:t>
      </w:r>
    </w:p>
    <w:p w14:paraId="0C65915A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567C8F">
        <w:t>I feel that I am superficial like I have no depth.</w:t>
      </w:r>
    </w:p>
    <w:p w14:paraId="2F85E74A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567C8F">
        <w:t>I feel like I am open-minded, like I can think clearly about things.</w:t>
      </w:r>
      <w:r>
        <w:t>*</w:t>
      </w:r>
      <w:r w:rsidRPr="00567C8F">
        <w:t xml:space="preserve"> </w:t>
      </w:r>
    </w:p>
    <w:p w14:paraId="3F06C133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5. I </w:t>
      </w:r>
      <w:r w:rsidRPr="00567C8F">
        <w:t>feel like I am connected to other people.</w:t>
      </w:r>
      <w:r>
        <w:t>*</w:t>
      </w:r>
    </w:p>
    <w:p w14:paraId="012E87AA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567C8F">
        <w:t>I feel that I am refined and cultured.</w:t>
      </w:r>
      <w:r>
        <w:t>*</w:t>
      </w:r>
    </w:p>
    <w:p w14:paraId="711738D5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7. </w:t>
      </w:r>
      <w:r w:rsidRPr="00567C8F">
        <w:t xml:space="preserve">I feel that I lack self-restraint, like animals. </w:t>
      </w:r>
    </w:p>
    <w:p w14:paraId="22EC2670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lastRenderedPageBreak/>
        <w:t xml:space="preserve">8. </w:t>
      </w:r>
      <w:r w:rsidRPr="00567C8F">
        <w:t>I feel that I am rational and logical.</w:t>
      </w:r>
      <w:r>
        <w:t>*</w:t>
      </w:r>
    </w:p>
    <w:p w14:paraId="588B5AA5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9. </w:t>
      </w:r>
      <w:r w:rsidRPr="00567C8F">
        <w:t xml:space="preserve">I feel like I am incompetent. </w:t>
      </w:r>
    </w:p>
    <w:p w14:paraId="7521627A" w14:textId="77777777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10. </w:t>
      </w:r>
      <w:r w:rsidRPr="00567C8F">
        <w:t>I feel that I am intelligent.</w:t>
      </w:r>
      <w:r>
        <w:t>*</w:t>
      </w:r>
    </w:p>
    <w:p w14:paraId="31332089" w14:textId="1CCBC9CC" w:rsidR="00BF716E" w:rsidRDefault="00BF716E" w:rsidP="00BF716E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567C8F">
        <w:t>(1 = completely disagree, 7 = completely agree</w:t>
      </w:r>
      <w:r>
        <w:t xml:space="preserve">, </w:t>
      </w:r>
      <w:r w:rsidRPr="00E80F6C">
        <w:t>* items are reverse score items</w:t>
      </w:r>
      <w:r w:rsidRPr="00567C8F">
        <w:t>)</w:t>
      </w:r>
    </w:p>
    <w:p w14:paraId="1C55CFC1" w14:textId="5EB156ED" w:rsidR="00120BC3" w:rsidRDefault="00120BC3" w:rsidP="00120BC3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 w:rsidRPr="00E80F6C">
        <w:rPr>
          <w:b/>
          <w:bCs/>
        </w:rPr>
        <w:t>Relative Deprivation</w:t>
      </w:r>
    </w:p>
    <w:p w14:paraId="230FDEBB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E80F6C">
        <w:t xml:space="preserve">I feel deprived when I think about what I have compared to what other people like me have. </w:t>
      </w:r>
      <w:r w:rsidRPr="00E80F6C">
        <w:tab/>
      </w:r>
    </w:p>
    <w:p w14:paraId="65F262B8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3. </w:t>
      </w:r>
      <w:r w:rsidRPr="00E80F6C">
        <w:t>I feel resentful when I see how prosperous other people like me seem to be.</w:t>
      </w:r>
      <w:r w:rsidRPr="00E80F6C">
        <w:tab/>
      </w:r>
    </w:p>
    <w:p w14:paraId="29A3A51D" w14:textId="715EB609" w:rsidR="00120BC3" w:rsidRDefault="00120BC3" w:rsidP="00120BC3">
      <w:pPr>
        <w:autoSpaceDE w:val="0"/>
        <w:autoSpaceDN w:val="0"/>
        <w:adjustRightInd w:val="0"/>
        <w:spacing w:line="480" w:lineRule="auto"/>
      </w:pPr>
      <w:r w:rsidRPr="00E80F6C">
        <w:t>(1=completely disagree, 7=completely agree)</w:t>
      </w:r>
    </w:p>
    <w:p w14:paraId="7C041257" w14:textId="77777777" w:rsidR="00BF716E" w:rsidRPr="00567C8F" w:rsidRDefault="00BF716E" w:rsidP="00BF716E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Negative Emotion</w:t>
      </w:r>
    </w:p>
    <w:p w14:paraId="1BCFE7DA" w14:textId="5599F366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1. </w:t>
      </w:r>
      <w:r w:rsidRPr="00567C8F">
        <w:t>I feel bad.</w:t>
      </w:r>
      <w:r w:rsidRPr="00567C8F">
        <w:tab/>
      </w:r>
    </w:p>
    <w:p w14:paraId="6337BED6" w14:textId="50521E7A" w:rsidR="00BF716E" w:rsidRDefault="00BF716E" w:rsidP="00BF716E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567C8F">
        <w:t>I feel sad.</w:t>
      </w:r>
    </w:p>
    <w:p w14:paraId="2C8817C1" w14:textId="2A9475F6" w:rsidR="00BF716E" w:rsidRPr="00BF716E" w:rsidRDefault="00BF716E" w:rsidP="00120BC3">
      <w:pPr>
        <w:autoSpaceDE w:val="0"/>
        <w:autoSpaceDN w:val="0"/>
        <w:adjustRightInd w:val="0"/>
        <w:spacing w:line="480" w:lineRule="auto"/>
      </w:pPr>
      <w:r w:rsidRPr="00567C8F">
        <w:t>(1 = completely disagree, 7 = completely agree)</w:t>
      </w:r>
    </w:p>
    <w:p w14:paraId="06020901" w14:textId="77777777" w:rsidR="00120BC3" w:rsidRDefault="00120BC3" w:rsidP="00120BC3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CE4060">
        <w:rPr>
          <w:rFonts w:hint="eastAsia"/>
          <w:b/>
          <w:bCs/>
        </w:rPr>
        <w:t>Measurement</w:t>
      </w:r>
      <w:r w:rsidRPr="00CE4060">
        <w:rPr>
          <w:b/>
          <w:bCs/>
        </w:rPr>
        <w:t xml:space="preserve"> </w:t>
      </w:r>
      <w:r w:rsidRPr="00CE4060">
        <w:rPr>
          <w:rFonts w:hint="eastAsia"/>
          <w:b/>
          <w:bCs/>
        </w:rPr>
        <w:t>of</w:t>
      </w:r>
      <w:r w:rsidRPr="00CE4060">
        <w:rPr>
          <w:b/>
          <w:bCs/>
        </w:rPr>
        <w:t xml:space="preserve"> </w:t>
      </w:r>
      <w:r>
        <w:rPr>
          <w:b/>
          <w:bCs/>
        </w:rPr>
        <w:t>P</w:t>
      </w:r>
      <w:r>
        <w:rPr>
          <w:rFonts w:hint="eastAsia"/>
          <w:b/>
          <w:bCs/>
        </w:rPr>
        <w:t>rosocial</w:t>
      </w:r>
      <w:r>
        <w:rPr>
          <w:b/>
          <w:bCs/>
        </w:rPr>
        <w:t xml:space="preserve"> I</w:t>
      </w:r>
      <w:r>
        <w:rPr>
          <w:rFonts w:hint="eastAsia"/>
          <w:b/>
          <w:bCs/>
        </w:rPr>
        <w:t>ntention</w:t>
      </w:r>
    </w:p>
    <w:p w14:paraId="275F6728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120BC3">
        <w:t>I feel I would be responsive to those who are in need</w:t>
      </w:r>
      <w:r>
        <w:rPr>
          <w:rFonts w:hint="eastAsia"/>
        </w:rPr>
        <w:t>.</w:t>
      </w:r>
      <w:r w:rsidRPr="00120BC3">
        <w:tab/>
      </w:r>
    </w:p>
    <w:p w14:paraId="0BD70082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2. </w:t>
      </w:r>
      <w:r w:rsidRPr="00120BC3">
        <w:t>I feel I would try to help others.</w:t>
      </w:r>
    </w:p>
    <w:p w14:paraId="596839F2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lastRenderedPageBreak/>
        <w:t xml:space="preserve">3. </w:t>
      </w:r>
      <w:r w:rsidRPr="00120BC3">
        <w:t>I feel I would be pleased to help my friends/colleagues in their activities</w:t>
      </w:r>
      <w:r>
        <w:t>.</w:t>
      </w:r>
    </w:p>
    <w:p w14:paraId="47F90570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4. </w:t>
      </w:r>
      <w:r w:rsidRPr="00120BC3">
        <w:t>I feel I would like to share the things that I have with my friends</w:t>
      </w:r>
      <w:r>
        <w:t xml:space="preserve">. </w:t>
      </w:r>
    </w:p>
    <w:p w14:paraId="64477979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5. </w:t>
      </w:r>
      <w:r w:rsidRPr="00120BC3">
        <w:t>I feel I would be available for voluntary activities to help those who are in need.</w:t>
      </w:r>
      <w:r w:rsidRPr="00120BC3">
        <w:tab/>
      </w:r>
    </w:p>
    <w:p w14:paraId="31D23331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6. </w:t>
      </w:r>
      <w:r w:rsidRPr="00120BC3">
        <w:t xml:space="preserve">I feel I would help immediately those who are in need. </w:t>
      </w:r>
    </w:p>
    <w:p w14:paraId="37776779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7. </w:t>
      </w:r>
      <w:r w:rsidRPr="00120BC3">
        <w:t xml:space="preserve">I feel I would do what I can to help others avoid getting into trouble. </w:t>
      </w:r>
    </w:p>
    <w:p w14:paraId="3AB73108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8. </w:t>
      </w:r>
      <w:r w:rsidRPr="00120BC3">
        <w:t>I feel I would be willing to make my knowledge and abilities available to others.</w:t>
      </w:r>
    </w:p>
    <w:p w14:paraId="03C93D9C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9. </w:t>
      </w:r>
      <w:r w:rsidRPr="00120BC3">
        <w:t>I feel I would try to console those who are sad.</w:t>
      </w:r>
      <w:r w:rsidRPr="00120BC3">
        <w:tab/>
      </w:r>
    </w:p>
    <w:p w14:paraId="6D1BF26D" w14:textId="55DC0763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10. </w:t>
      </w:r>
      <w:r w:rsidRPr="00120BC3">
        <w:t>I feel I would easily lend money or other things to those in need</w:t>
      </w:r>
      <w:r>
        <w:t>.</w:t>
      </w:r>
    </w:p>
    <w:p w14:paraId="653F943E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11. </w:t>
      </w:r>
      <w:r w:rsidRPr="00120BC3">
        <w:t>I feel I would easily put myself in the shoes of those who are in discomfort.</w:t>
      </w:r>
    </w:p>
    <w:p w14:paraId="3C1B01CA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12. </w:t>
      </w:r>
      <w:r w:rsidRPr="00120BC3">
        <w:t>I feel I would try to be close to and take care of those who are in need.</w:t>
      </w:r>
    </w:p>
    <w:p w14:paraId="6CB5982A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13. </w:t>
      </w:r>
      <w:r w:rsidRPr="00120BC3">
        <w:t>I feel I would easily share with friends any good opportunity that comes to me</w:t>
      </w:r>
      <w:r>
        <w:t>.</w:t>
      </w:r>
      <w:r w:rsidRPr="00120BC3">
        <w:t xml:space="preserve"> </w:t>
      </w:r>
    </w:p>
    <w:p w14:paraId="4D39B2F9" w14:textId="77777777" w:rsidR="00120BC3" w:rsidRDefault="00120BC3" w:rsidP="00120BC3">
      <w:pPr>
        <w:autoSpaceDE w:val="0"/>
        <w:autoSpaceDN w:val="0"/>
        <w:adjustRightInd w:val="0"/>
        <w:spacing w:line="480" w:lineRule="auto"/>
      </w:pPr>
      <w:r>
        <w:t xml:space="preserve">14. I </w:t>
      </w:r>
      <w:r w:rsidRPr="00120BC3">
        <w:t>feel I would spend time with those friends who feel lonely.</w:t>
      </w:r>
    </w:p>
    <w:p w14:paraId="6FE00AF6" w14:textId="21EE4780" w:rsidR="00120BC3" w:rsidRDefault="00120BC3" w:rsidP="00120BC3">
      <w:pPr>
        <w:autoSpaceDE w:val="0"/>
        <w:autoSpaceDN w:val="0"/>
        <w:adjustRightInd w:val="0"/>
        <w:spacing w:line="480" w:lineRule="auto"/>
      </w:pPr>
      <w:r w:rsidRPr="00120BC3">
        <w:t>(1 = not at all, 11= extremely)</w:t>
      </w:r>
    </w:p>
    <w:p w14:paraId="22C37D46" w14:textId="77777777" w:rsidR="00121CEB" w:rsidRPr="00C92660" w:rsidRDefault="00121CEB" w:rsidP="00C92660">
      <w:pPr>
        <w:spacing w:line="480" w:lineRule="auto"/>
        <w:rPr>
          <w:b/>
        </w:rPr>
      </w:pPr>
    </w:p>
    <w:sectPr w:rsidR="00121CEB" w:rsidRPr="00C92660" w:rsidSect="00D87211"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1221E" w14:textId="77777777" w:rsidR="003D2869" w:rsidRDefault="003D2869" w:rsidP="00D31CD4">
      <w:r>
        <w:separator/>
      </w:r>
    </w:p>
  </w:endnote>
  <w:endnote w:type="continuationSeparator" w:id="0">
    <w:p w14:paraId="74327426" w14:textId="77777777" w:rsidR="003D2869" w:rsidRDefault="003D2869" w:rsidP="00D31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749BE" w14:textId="77777777" w:rsidR="003D2869" w:rsidRDefault="003D2869" w:rsidP="00D31CD4">
      <w:r>
        <w:separator/>
      </w:r>
    </w:p>
  </w:footnote>
  <w:footnote w:type="continuationSeparator" w:id="0">
    <w:p w14:paraId="12EA7B1D" w14:textId="77777777" w:rsidR="003D2869" w:rsidRDefault="003D2869" w:rsidP="00D31C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6423305"/>
      <w:docPartObj>
        <w:docPartGallery w:val="Page Numbers (Top of Page)"/>
        <w:docPartUnique/>
      </w:docPartObj>
    </w:sdtPr>
    <w:sdtContent>
      <w:p w14:paraId="1D0D9777" w14:textId="001FB6B6" w:rsidR="00D31CD4" w:rsidRDefault="00D31CD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2DD0DE" w14:textId="77777777" w:rsidR="00D31CD4" w:rsidRDefault="00D31CD4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117D"/>
    <w:multiLevelType w:val="hybridMultilevel"/>
    <w:tmpl w:val="7FD8D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60F3A"/>
    <w:multiLevelType w:val="hybridMultilevel"/>
    <w:tmpl w:val="60168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A49"/>
    <w:multiLevelType w:val="hybridMultilevel"/>
    <w:tmpl w:val="31EA5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752CD"/>
    <w:multiLevelType w:val="hybridMultilevel"/>
    <w:tmpl w:val="BFE8D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780A4A"/>
    <w:multiLevelType w:val="hybridMultilevel"/>
    <w:tmpl w:val="B18E2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6493C"/>
    <w:multiLevelType w:val="hybridMultilevel"/>
    <w:tmpl w:val="4A6A26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5337667"/>
    <w:multiLevelType w:val="hybridMultilevel"/>
    <w:tmpl w:val="4A6A26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BD85B08"/>
    <w:multiLevelType w:val="hybridMultilevel"/>
    <w:tmpl w:val="6368101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27944D6"/>
    <w:multiLevelType w:val="hybridMultilevel"/>
    <w:tmpl w:val="934444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5A5580A"/>
    <w:multiLevelType w:val="hybridMultilevel"/>
    <w:tmpl w:val="62D86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AD3E8F"/>
    <w:multiLevelType w:val="hybridMultilevel"/>
    <w:tmpl w:val="49186F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6BDC2E94"/>
    <w:multiLevelType w:val="hybridMultilevel"/>
    <w:tmpl w:val="6368101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796C6CE8"/>
    <w:multiLevelType w:val="hybridMultilevel"/>
    <w:tmpl w:val="09429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27EFA"/>
    <w:multiLevelType w:val="hybridMultilevel"/>
    <w:tmpl w:val="B240B38A"/>
    <w:lvl w:ilvl="0" w:tplc="091000E6">
      <w:start w:val="2"/>
      <w:numFmt w:val="bullet"/>
      <w:lvlText w:val="□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14017225">
    <w:abstractNumId w:val="8"/>
  </w:num>
  <w:num w:numId="2" w16cid:durableId="1414085883">
    <w:abstractNumId w:val="6"/>
  </w:num>
  <w:num w:numId="3" w16cid:durableId="749159336">
    <w:abstractNumId w:val="13"/>
  </w:num>
  <w:num w:numId="4" w16cid:durableId="1485589847">
    <w:abstractNumId w:val="5"/>
  </w:num>
  <w:num w:numId="5" w16cid:durableId="936597801">
    <w:abstractNumId w:val="10"/>
  </w:num>
  <w:num w:numId="6" w16cid:durableId="1683243826">
    <w:abstractNumId w:val="11"/>
  </w:num>
  <w:num w:numId="7" w16cid:durableId="817764441">
    <w:abstractNumId w:val="7"/>
  </w:num>
  <w:num w:numId="8" w16cid:durableId="1912425350">
    <w:abstractNumId w:val="2"/>
  </w:num>
  <w:num w:numId="9" w16cid:durableId="3477148">
    <w:abstractNumId w:val="1"/>
  </w:num>
  <w:num w:numId="10" w16cid:durableId="1712874747">
    <w:abstractNumId w:val="9"/>
  </w:num>
  <w:num w:numId="11" w16cid:durableId="1861746809">
    <w:abstractNumId w:val="0"/>
  </w:num>
  <w:num w:numId="12" w16cid:durableId="1455521782">
    <w:abstractNumId w:val="3"/>
  </w:num>
  <w:num w:numId="13" w16cid:durableId="920261031">
    <w:abstractNumId w:val="4"/>
  </w:num>
  <w:num w:numId="14" w16cid:durableId="90557839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wMLC0NDE3sDA0MzZW0lEKTi0uzszPAykwrgUAK6sQDSwAAAA="/>
  </w:docVars>
  <w:rsids>
    <w:rsidRoot w:val="001A0269"/>
    <w:rsid w:val="00034705"/>
    <w:rsid w:val="000A7501"/>
    <w:rsid w:val="00104F21"/>
    <w:rsid w:val="001116C0"/>
    <w:rsid w:val="00120BC3"/>
    <w:rsid w:val="00121CEB"/>
    <w:rsid w:val="00180337"/>
    <w:rsid w:val="001A0269"/>
    <w:rsid w:val="001E311C"/>
    <w:rsid w:val="00202E86"/>
    <w:rsid w:val="0022597F"/>
    <w:rsid w:val="00241624"/>
    <w:rsid w:val="002A38C0"/>
    <w:rsid w:val="002D49B4"/>
    <w:rsid w:val="00301274"/>
    <w:rsid w:val="00334E1F"/>
    <w:rsid w:val="00356AC5"/>
    <w:rsid w:val="00370F59"/>
    <w:rsid w:val="003C7384"/>
    <w:rsid w:val="003D2869"/>
    <w:rsid w:val="004065E0"/>
    <w:rsid w:val="0041593C"/>
    <w:rsid w:val="00453FE5"/>
    <w:rsid w:val="004A4023"/>
    <w:rsid w:val="004B45CB"/>
    <w:rsid w:val="004F2EFC"/>
    <w:rsid w:val="004F323D"/>
    <w:rsid w:val="005515F1"/>
    <w:rsid w:val="005666D6"/>
    <w:rsid w:val="00567C8F"/>
    <w:rsid w:val="005C3E2D"/>
    <w:rsid w:val="005D4036"/>
    <w:rsid w:val="005F5B33"/>
    <w:rsid w:val="00644138"/>
    <w:rsid w:val="00650074"/>
    <w:rsid w:val="006804D2"/>
    <w:rsid w:val="00685EFB"/>
    <w:rsid w:val="006B2DEF"/>
    <w:rsid w:val="007D6E81"/>
    <w:rsid w:val="007E2E5E"/>
    <w:rsid w:val="007F6A10"/>
    <w:rsid w:val="00802E9A"/>
    <w:rsid w:val="0082327E"/>
    <w:rsid w:val="008305DD"/>
    <w:rsid w:val="008574B9"/>
    <w:rsid w:val="008B1884"/>
    <w:rsid w:val="008F52EF"/>
    <w:rsid w:val="009066DE"/>
    <w:rsid w:val="0099032B"/>
    <w:rsid w:val="00996767"/>
    <w:rsid w:val="009D16D3"/>
    <w:rsid w:val="009D7039"/>
    <w:rsid w:val="009E791E"/>
    <w:rsid w:val="00A21D52"/>
    <w:rsid w:val="00A549FB"/>
    <w:rsid w:val="00B07485"/>
    <w:rsid w:val="00B267F0"/>
    <w:rsid w:val="00BF528E"/>
    <w:rsid w:val="00BF716E"/>
    <w:rsid w:val="00C86051"/>
    <w:rsid w:val="00C869DB"/>
    <w:rsid w:val="00C92660"/>
    <w:rsid w:val="00CA2577"/>
    <w:rsid w:val="00CE4060"/>
    <w:rsid w:val="00D13BE5"/>
    <w:rsid w:val="00D21280"/>
    <w:rsid w:val="00D31CD4"/>
    <w:rsid w:val="00D46316"/>
    <w:rsid w:val="00D568C5"/>
    <w:rsid w:val="00D64FE6"/>
    <w:rsid w:val="00D87211"/>
    <w:rsid w:val="00E4257E"/>
    <w:rsid w:val="00E66F1F"/>
    <w:rsid w:val="00E80F6C"/>
    <w:rsid w:val="00E92920"/>
    <w:rsid w:val="00EA5B13"/>
    <w:rsid w:val="00EB38FB"/>
    <w:rsid w:val="00F2203E"/>
    <w:rsid w:val="00FA3EB2"/>
    <w:rsid w:val="00FB5949"/>
    <w:rsid w:val="00FE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780E6E8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20BC3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370F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1274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styleId="a4">
    <w:name w:val="Normal (Web)"/>
    <w:basedOn w:val="a"/>
    <w:uiPriority w:val="99"/>
    <w:unhideWhenUsed/>
    <w:rsid w:val="0030127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a5">
    <w:name w:val="Hyperlink"/>
    <w:basedOn w:val="a0"/>
    <w:uiPriority w:val="99"/>
    <w:unhideWhenUsed/>
    <w:rsid w:val="008305DD"/>
    <w:rPr>
      <w:color w:val="0000FF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C869DB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869DB"/>
    <w:rPr>
      <w:rFonts w:ascii="Heiti SC Light" w:eastAsia="Heiti SC Light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70F59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370F59"/>
  </w:style>
  <w:style w:type="paragraph" w:styleId="TOC2">
    <w:name w:val="toc 2"/>
    <w:basedOn w:val="a"/>
    <w:next w:val="a"/>
    <w:autoRedefine/>
    <w:uiPriority w:val="39"/>
    <w:unhideWhenUsed/>
    <w:rsid w:val="00370F59"/>
    <w:pPr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370F59"/>
    <w:pPr>
      <w:ind w:left="480"/>
    </w:pPr>
  </w:style>
  <w:style w:type="paragraph" w:styleId="TOC4">
    <w:name w:val="toc 4"/>
    <w:basedOn w:val="a"/>
    <w:next w:val="a"/>
    <w:autoRedefine/>
    <w:uiPriority w:val="39"/>
    <w:unhideWhenUsed/>
    <w:rsid w:val="00370F59"/>
    <w:pPr>
      <w:ind w:left="720"/>
    </w:pPr>
  </w:style>
  <w:style w:type="paragraph" w:styleId="TOC5">
    <w:name w:val="toc 5"/>
    <w:basedOn w:val="a"/>
    <w:next w:val="a"/>
    <w:autoRedefine/>
    <w:uiPriority w:val="39"/>
    <w:unhideWhenUsed/>
    <w:rsid w:val="00370F59"/>
    <w:pPr>
      <w:ind w:left="960"/>
    </w:pPr>
  </w:style>
  <w:style w:type="paragraph" w:styleId="TOC6">
    <w:name w:val="toc 6"/>
    <w:basedOn w:val="a"/>
    <w:next w:val="a"/>
    <w:autoRedefine/>
    <w:uiPriority w:val="39"/>
    <w:unhideWhenUsed/>
    <w:rsid w:val="00370F59"/>
    <w:pPr>
      <w:ind w:left="1200"/>
    </w:pPr>
  </w:style>
  <w:style w:type="paragraph" w:styleId="TOC7">
    <w:name w:val="toc 7"/>
    <w:basedOn w:val="a"/>
    <w:next w:val="a"/>
    <w:autoRedefine/>
    <w:uiPriority w:val="39"/>
    <w:unhideWhenUsed/>
    <w:rsid w:val="00370F59"/>
    <w:pPr>
      <w:ind w:left="1440"/>
    </w:pPr>
  </w:style>
  <w:style w:type="paragraph" w:styleId="TOC8">
    <w:name w:val="toc 8"/>
    <w:basedOn w:val="a"/>
    <w:next w:val="a"/>
    <w:autoRedefine/>
    <w:uiPriority w:val="39"/>
    <w:unhideWhenUsed/>
    <w:rsid w:val="00370F59"/>
    <w:pPr>
      <w:ind w:left="1680"/>
    </w:pPr>
  </w:style>
  <w:style w:type="paragraph" w:styleId="TOC9">
    <w:name w:val="toc 9"/>
    <w:basedOn w:val="a"/>
    <w:next w:val="a"/>
    <w:autoRedefine/>
    <w:uiPriority w:val="39"/>
    <w:unhideWhenUsed/>
    <w:rsid w:val="00370F59"/>
    <w:pPr>
      <w:ind w:left="1920"/>
    </w:pPr>
  </w:style>
  <w:style w:type="paragraph" w:styleId="a8">
    <w:name w:val="header"/>
    <w:basedOn w:val="a"/>
    <w:link w:val="a9"/>
    <w:uiPriority w:val="99"/>
    <w:unhideWhenUsed/>
    <w:rsid w:val="00D31CD4"/>
    <w:pPr>
      <w:tabs>
        <w:tab w:val="center" w:pos="4153"/>
        <w:tab w:val="right" w:pos="8306"/>
      </w:tabs>
      <w:snapToGrid w:val="0"/>
    </w:pPr>
  </w:style>
  <w:style w:type="character" w:customStyle="1" w:styleId="a9">
    <w:name w:val="页眉 字符"/>
    <w:basedOn w:val="a0"/>
    <w:link w:val="a8"/>
    <w:uiPriority w:val="99"/>
    <w:rsid w:val="00D31CD4"/>
    <w:rPr>
      <w:rFonts w:ascii="Times New Roman" w:hAnsi="Times New Roman" w:cs="Times New Roman"/>
      <w:kern w:val="0"/>
    </w:rPr>
  </w:style>
  <w:style w:type="paragraph" w:styleId="aa">
    <w:name w:val="footer"/>
    <w:basedOn w:val="a"/>
    <w:link w:val="ab"/>
    <w:uiPriority w:val="99"/>
    <w:unhideWhenUsed/>
    <w:rsid w:val="00D31CD4"/>
    <w:pPr>
      <w:tabs>
        <w:tab w:val="center" w:pos="4153"/>
        <w:tab w:val="right" w:pos="8306"/>
      </w:tabs>
      <w:snapToGrid w:val="0"/>
    </w:pPr>
  </w:style>
  <w:style w:type="character" w:customStyle="1" w:styleId="ab">
    <w:name w:val="页脚 字符"/>
    <w:basedOn w:val="a0"/>
    <w:link w:val="aa"/>
    <w:uiPriority w:val="99"/>
    <w:rsid w:val="00D31CD4"/>
    <w:rPr>
      <w:rFonts w:ascii="Times New Roman" w:hAnsi="Times New Roman" w:cs="Times New Roman"/>
      <w:kern w:val="0"/>
    </w:rPr>
  </w:style>
  <w:style w:type="paragraph" w:styleId="TOC">
    <w:name w:val="TOC Heading"/>
    <w:basedOn w:val="1"/>
    <w:next w:val="a"/>
    <w:uiPriority w:val="39"/>
    <w:unhideWhenUsed/>
    <w:qFormat/>
    <w:rsid w:val="00A549FB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zh-Hans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0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0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72A64-E001-4E18-ACEA-1145530D5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569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Headings</vt:lpstr>
      </vt:variant>
      <vt:variant>
        <vt:i4>5</vt:i4>
      </vt:variant>
    </vt:vector>
  </HeadingPairs>
  <TitlesOfParts>
    <vt:vector size="5" baseType="lpstr">
      <vt:lpstr>Study 1</vt:lpstr>
      <vt:lpstr>Study 2</vt:lpstr>
      <vt:lpstr>Study 3a</vt:lpstr>
      <vt:lpstr>Study 3b</vt:lpstr>
      <vt:lpstr>Study 4</vt:lpstr>
    </vt:vector>
  </TitlesOfParts>
  <Company>Peking University</Company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lin JIANG</dc:creator>
  <cp:keywords/>
  <dc:description/>
  <cp:lastModifiedBy>Devin Jung</cp:lastModifiedBy>
  <cp:revision>6</cp:revision>
  <dcterms:created xsi:type="dcterms:W3CDTF">2023-11-26T02:26:00Z</dcterms:created>
  <dcterms:modified xsi:type="dcterms:W3CDTF">2023-11-26T07:51:00Z</dcterms:modified>
</cp:coreProperties>
</file>